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EDC6A" w14:textId="4D12D979" w:rsidR="001B475B" w:rsidRPr="0014768C" w:rsidRDefault="00D374A0" w:rsidP="0014768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43387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524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5597" w:rsidRPr="0044559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Factor loadings from confirmatory factor analysis in </w:t>
      </w:r>
      <w:r w:rsidR="00B43387">
        <w:rPr>
          <w:rFonts w:ascii="Times New Roman" w:hAnsi="Times New Roman" w:cs="Times New Roman"/>
          <w:sz w:val="24"/>
          <w:szCs w:val="24"/>
        </w:rPr>
        <w:t>Lao PDR</w:t>
      </w:r>
      <w:r w:rsidR="001B475B" w:rsidRPr="001B475B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937"/>
        <w:gridCol w:w="882"/>
        <w:gridCol w:w="882"/>
        <w:gridCol w:w="882"/>
        <w:gridCol w:w="882"/>
        <w:gridCol w:w="882"/>
        <w:gridCol w:w="882"/>
        <w:gridCol w:w="882"/>
        <w:gridCol w:w="882"/>
      </w:tblGrid>
      <w:tr w:rsidR="00B43387" w:rsidRPr="00625A95" w14:paraId="7D6E72E3" w14:textId="77777777" w:rsidTr="000D37F8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44B3390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AA03D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05C98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B5EC48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DA6DAB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625A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5209C1A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F118F8D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FBCE299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7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C4DE146" w14:textId="77777777" w:rsidR="00B43387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8</w:t>
            </w:r>
          </w:p>
        </w:tc>
        <w:tc>
          <w:tcPr>
            <w:tcW w:w="882" w:type="dxa"/>
          </w:tcPr>
          <w:p w14:paraId="72C7FE29" w14:textId="77777777" w:rsidR="00B43387" w:rsidRPr="00625A95" w:rsidRDefault="00B43387" w:rsidP="000D37F8"/>
        </w:tc>
      </w:tr>
      <w:tr w:rsidR="00B43387" w:rsidRPr="00625A95" w14:paraId="40F4EA4A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top w:val="single" w:sz="4" w:space="0" w:color="auto"/>
            </w:tcBorders>
          </w:tcPr>
          <w:p w14:paraId="113A626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7DCFD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3E5B9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F1B05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2AB1CC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211F8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0664F0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6BFF3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F2A330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FC5C3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ECCE2D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2</w:t>
            </w:r>
          </w:p>
        </w:tc>
        <w:tc>
          <w:tcPr>
            <w:tcW w:w="937" w:type="dxa"/>
          </w:tcPr>
          <w:p w14:paraId="652710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2" w:type="dxa"/>
          </w:tcPr>
          <w:p w14:paraId="26A904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1716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BC8C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671E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FAEB9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2BF9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1E35A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CF6D55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F6ABE6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3</w:t>
            </w:r>
          </w:p>
        </w:tc>
        <w:tc>
          <w:tcPr>
            <w:tcW w:w="937" w:type="dxa"/>
          </w:tcPr>
          <w:p w14:paraId="1D17BB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328D8D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70D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E5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E297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D460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836F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5521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0005C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63D7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omm 4</w:t>
            </w:r>
          </w:p>
        </w:tc>
        <w:tc>
          <w:tcPr>
            <w:tcW w:w="937" w:type="dxa"/>
          </w:tcPr>
          <w:p w14:paraId="05560B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0FE26B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11FAB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FA54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93208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5475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19484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6F5DB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178D24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EB478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1</w:t>
            </w:r>
          </w:p>
        </w:tc>
        <w:tc>
          <w:tcPr>
            <w:tcW w:w="937" w:type="dxa"/>
          </w:tcPr>
          <w:p w14:paraId="552355B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214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2" w:type="dxa"/>
          </w:tcPr>
          <w:p w14:paraId="4BB470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5D751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62A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4FE41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2D68A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1472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35206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328598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2</w:t>
            </w:r>
          </w:p>
        </w:tc>
        <w:tc>
          <w:tcPr>
            <w:tcW w:w="937" w:type="dxa"/>
          </w:tcPr>
          <w:p w14:paraId="5DFF07B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D83E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82" w:type="dxa"/>
          </w:tcPr>
          <w:p w14:paraId="51D6A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A6736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598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493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06B4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59B9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D0EF30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428E13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3</w:t>
            </w:r>
          </w:p>
        </w:tc>
        <w:tc>
          <w:tcPr>
            <w:tcW w:w="937" w:type="dxa"/>
          </w:tcPr>
          <w:p w14:paraId="2F55C8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F9296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59B5D4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47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A6681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F51F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B9670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B31A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911A9D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8E695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4</w:t>
            </w:r>
          </w:p>
        </w:tc>
        <w:tc>
          <w:tcPr>
            <w:tcW w:w="937" w:type="dxa"/>
          </w:tcPr>
          <w:p w14:paraId="3F6B72D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071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2FA950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8AD0E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D05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57926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E9786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620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7F1CE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AE12F2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Cult 5</w:t>
            </w:r>
          </w:p>
        </w:tc>
        <w:tc>
          <w:tcPr>
            <w:tcW w:w="937" w:type="dxa"/>
          </w:tcPr>
          <w:p w14:paraId="2219A6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D0ECB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4B97E4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D2556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74EE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E507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5BF7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25A9D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4240E1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877C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</w:t>
            </w:r>
          </w:p>
        </w:tc>
        <w:tc>
          <w:tcPr>
            <w:tcW w:w="937" w:type="dxa"/>
          </w:tcPr>
          <w:p w14:paraId="62C651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293A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78F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82" w:type="dxa"/>
          </w:tcPr>
          <w:p w14:paraId="3FE7CB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63F9D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875BA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78F1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C5E66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0833B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63CCB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2</w:t>
            </w:r>
          </w:p>
        </w:tc>
        <w:tc>
          <w:tcPr>
            <w:tcW w:w="937" w:type="dxa"/>
          </w:tcPr>
          <w:p w14:paraId="2566AD4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11CF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950BFD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49DBF97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FE0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875D1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0A462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32B6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4FC58C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842C5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3</w:t>
            </w:r>
          </w:p>
        </w:tc>
        <w:tc>
          <w:tcPr>
            <w:tcW w:w="937" w:type="dxa"/>
          </w:tcPr>
          <w:p w14:paraId="7AA5BA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E835B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C9E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2" w:type="dxa"/>
          </w:tcPr>
          <w:p w14:paraId="592E6D6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527AA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CAEF9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701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DC0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69E72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FE6F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4</w:t>
            </w:r>
          </w:p>
        </w:tc>
        <w:tc>
          <w:tcPr>
            <w:tcW w:w="937" w:type="dxa"/>
          </w:tcPr>
          <w:p w14:paraId="5AB5ADF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DF4F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04022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74D32D8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48606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AADBA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89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A6A8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283FB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AA33A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5</w:t>
            </w:r>
          </w:p>
        </w:tc>
        <w:tc>
          <w:tcPr>
            <w:tcW w:w="937" w:type="dxa"/>
          </w:tcPr>
          <w:p w14:paraId="778B4DB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30B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011D3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50CB66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2474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A69D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F2966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80903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EADFDC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C20B40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6</w:t>
            </w:r>
          </w:p>
        </w:tc>
        <w:tc>
          <w:tcPr>
            <w:tcW w:w="937" w:type="dxa"/>
          </w:tcPr>
          <w:p w14:paraId="3DA86A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1831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2DAC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82" w:type="dxa"/>
          </w:tcPr>
          <w:p w14:paraId="2B48D60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48C5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BC13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337F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2F6A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E49F4E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3EE68B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7</w:t>
            </w:r>
          </w:p>
        </w:tc>
        <w:tc>
          <w:tcPr>
            <w:tcW w:w="937" w:type="dxa"/>
          </w:tcPr>
          <w:p w14:paraId="5C349DC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96D9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B2E71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1FD387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020D4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6C3EC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5E76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3E333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8BD52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4574F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8</w:t>
            </w:r>
          </w:p>
        </w:tc>
        <w:tc>
          <w:tcPr>
            <w:tcW w:w="937" w:type="dxa"/>
          </w:tcPr>
          <w:p w14:paraId="61A639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FF5C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B52B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82" w:type="dxa"/>
          </w:tcPr>
          <w:p w14:paraId="515408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E46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E1B3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A994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41CA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07048E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17C687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Soc 9 </w:t>
            </w:r>
          </w:p>
        </w:tc>
        <w:tc>
          <w:tcPr>
            <w:tcW w:w="937" w:type="dxa"/>
          </w:tcPr>
          <w:p w14:paraId="7CC0AB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8C642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EB872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2" w:type="dxa"/>
          </w:tcPr>
          <w:p w14:paraId="30ADED7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7AD9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0807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60964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608F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BD1E70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EA890BD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0</w:t>
            </w:r>
          </w:p>
        </w:tc>
        <w:tc>
          <w:tcPr>
            <w:tcW w:w="937" w:type="dxa"/>
          </w:tcPr>
          <w:p w14:paraId="23C59A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ED517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FFC9CD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191A46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08534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700A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7599C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C33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AC52FF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E97FAC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1</w:t>
            </w:r>
          </w:p>
        </w:tc>
        <w:tc>
          <w:tcPr>
            <w:tcW w:w="937" w:type="dxa"/>
          </w:tcPr>
          <w:p w14:paraId="377CE0A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CC3A5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C29D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82" w:type="dxa"/>
          </w:tcPr>
          <w:p w14:paraId="2D2C3CE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2940B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A360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B804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9846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8639D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9CD707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2</w:t>
            </w:r>
          </w:p>
        </w:tc>
        <w:tc>
          <w:tcPr>
            <w:tcW w:w="937" w:type="dxa"/>
          </w:tcPr>
          <w:p w14:paraId="595F7F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BBC86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048D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82" w:type="dxa"/>
          </w:tcPr>
          <w:p w14:paraId="23B495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1C521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ABB8A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D7E7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E9B30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DAC507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56496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3</w:t>
            </w:r>
          </w:p>
        </w:tc>
        <w:tc>
          <w:tcPr>
            <w:tcW w:w="937" w:type="dxa"/>
          </w:tcPr>
          <w:p w14:paraId="5EE931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314FD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A6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22BB4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5E745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2E2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C558D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E227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315ACF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69707D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Soc 14</w:t>
            </w:r>
          </w:p>
        </w:tc>
        <w:tc>
          <w:tcPr>
            <w:tcW w:w="937" w:type="dxa"/>
          </w:tcPr>
          <w:p w14:paraId="5B15C36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F685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866073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882" w:type="dxa"/>
          </w:tcPr>
          <w:p w14:paraId="0D2E994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BAE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5481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EF2B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5536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F3C521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19A6B5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1</w:t>
            </w:r>
          </w:p>
        </w:tc>
        <w:tc>
          <w:tcPr>
            <w:tcW w:w="937" w:type="dxa"/>
          </w:tcPr>
          <w:p w14:paraId="0C156F2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D561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ABCD0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923B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2" w:type="dxa"/>
          </w:tcPr>
          <w:p w14:paraId="3CF61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9C1B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AE6C9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C94A8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CBD1AF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8270A2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2</w:t>
            </w:r>
          </w:p>
        </w:tc>
        <w:tc>
          <w:tcPr>
            <w:tcW w:w="937" w:type="dxa"/>
          </w:tcPr>
          <w:p w14:paraId="6CBDA8C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FFB0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14CED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50A4D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82" w:type="dxa"/>
          </w:tcPr>
          <w:p w14:paraId="7BD09A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C61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E9A2A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11AA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B5CE96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DC034B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3</w:t>
            </w:r>
          </w:p>
        </w:tc>
        <w:tc>
          <w:tcPr>
            <w:tcW w:w="937" w:type="dxa"/>
          </w:tcPr>
          <w:p w14:paraId="51B454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0A9B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FFFA9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23E8EE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882" w:type="dxa"/>
          </w:tcPr>
          <w:p w14:paraId="74FC6E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1DD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D3F30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1FF09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484025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6720E0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Persev 4</w:t>
            </w:r>
          </w:p>
        </w:tc>
        <w:tc>
          <w:tcPr>
            <w:tcW w:w="937" w:type="dxa"/>
          </w:tcPr>
          <w:p w14:paraId="608FCEB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7FA55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BFC4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CF692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882" w:type="dxa"/>
          </w:tcPr>
          <w:p w14:paraId="7C02C52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515E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9F5F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31A3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DEE59D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1CE57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1</w:t>
            </w:r>
          </w:p>
        </w:tc>
        <w:tc>
          <w:tcPr>
            <w:tcW w:w="937" w:type="dxa"/>
          </w:tcPr>
          <w:p w14:paraId="5EE5C60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B066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62AE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DBF6C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738F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2" w:type="dxa"/>
          </w:tcPr>
          <w:p w14:paraId="73711B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52D21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F63AC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65F8E7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BF9611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2</w:t>
            </w:r>
          </w:p>
        </w:tc>
        <w:tc>
          <w:tcPr>
            <w:tcW w:w="937" w:type="dxa"/>
          </w:tcPr>
          <w:p w14:paraId="590EED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C3A7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F828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2DD39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01ABFE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82" w:type="dxa"/>
          </w:tcPr>
          <w:p w14:paraId="7D41441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DEA0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B91B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876003B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AE9CDE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3</w:t>
            </w:r>
          </w:p>
        </w:tc>
        <w:tc>
          <w:tcPr>
            <w:tcW w:w="937" w:type="dxa"/>
          </w:tcPr>
          <w:p w14:paraId="068C692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A3E3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22211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95C706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50313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717C43F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74793A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72C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6EE7C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1F3C8C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4</w:t>
            </w:r>
          </w:p>
        </w:tc>
        <w:tc>
          <w:tcPr>
            <w:tcW w:w="937" w:type="dxa"/>
          </w:tcPr>
          <w:p w14:paraId="506B337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A34C8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2BAC1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1A35CB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288B7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4579FF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44EE4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19941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E2FA63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CBDC110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5</w:t>
            </w:r>
          </w:p>
        </w:tc>
        <w:tc>
          <w:tcPr>
            <w:tcW w:w="937" w:type="dxa"/>
          </w:tcPr>
          <w:p w14:paraId="36A4568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978E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653ABF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2F8D2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A627C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5750F1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4817C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C456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2D3D8A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509129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6</w:t>
            </w:r>
          </w:p>
        </w:tc>
        <w:tc>
          <w:tcPr>
            <w:tcW w:w="937" w:type="dxa"/>
          </w:tcPr>
          <w:p w14:paraId="681B90B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8C60A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863BC4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53AEE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CB1E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0B647DE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3FFE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0C02C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1A8033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42BA25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Appr 7</w:t>
            </w:r>
          </w:p>
        </w:tc>
        <w:tc>
          <w:tcPr>
            <w:tcW w:w="937" w:type="dxa"/>
          </w:tcPr>
          <w:p w14:paraId="2900157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345182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BB7AE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671D1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D370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278942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D9A9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371ED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FE829C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590234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</w:t>
            </w:r>
          </w:p>
        </w:tc>
        <w:tc>
          <w:tcPr>
            <w:tcW w:w="937" w:type="dxa"/>
          </w:tcPr>
          <w:p w14:paraId="05A653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ECA6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9BFF6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5F7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7145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90A2F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882" w:type="dxa"/>
          </w:tcPr>
          <w:p w14:paraId="30C8CC8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C09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31B15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897041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2</w:t>
            </w:r>
          </w:p>
        </w:tc>
        <w:tc>
          <w:tcPr>
            <w:tcW w:w="937" w:type="dxa"/>
          </w:tcPr>
          <w:p w14:paraId="6485CA6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B324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8603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A472D2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9C2B4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3605A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2" w:type="dxa"/>
          </w:tcPr>
          <w:p w14:paraId="4C83F2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F40A0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AC1447D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26E42A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 xml:space="preserve">Num 3 </w:t>
            </w:r>
          </w:p>
        </w:tc>
        <w:tc>
          <w:tcPr>
            <w:tcW w:w="937" w:type="dxa"/>
          </w:tcPr>
          <w:p w14:paraId="1B00FD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13A83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D28E3F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BDD4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86141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BE98B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82" w:type="dxa"/>
          </w:tcPr>
          <w:p w14:paraId="1DF497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B5DDB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0FE61CC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36D604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4</w:t>
            </w:r>
          </w:p>
        </w:tc>
        <w:tc>
          <w:tcPr>
            <w:tcW w:w="937" w:type="dxa"/>
          </w:tcPr>
          <w:p w14:paraId="6612663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AE84C8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CDD81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E822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778E17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6EE8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82" w:type="dxa"/>
          </w:tcPr>
          <w:p w14:paraId="00E109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2E50F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08CD26C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9EBEBC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5</w:t>
            </w:r>
          </w:p>
        </w:tc>
        <w:tc>
          <w:tcPr>
            <w:tcW w:w="937" w:type="dxa"/>
          </w:tcPr>
          <w:p w14:paraId="3AC1A63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2131D5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589E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B86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136894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3D3B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882" w:type="dxa"/>
          </w:tcPr>
          <w:p w14:paraId="5C2C7E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F5DF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D41394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57162A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6</w:t>
            </w:r>
          </w:p>
        </w:tc>
        <w:tc>
          <w:tcPr>
            <w:tcW w:w="937" w:type="dxa"/>
          </w:tcPr>
          <w:p w14:paraId="19E2B6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986D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4FA9CE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D6196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E0CE8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6063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882" w:type="dxa"/>
          </w:tcPr>
          <w:p w14:paraId="16E7E0D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8AA218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6F1FB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FFFD3B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7</w:t>
            </w:r>
          </w:p>
        </w:tc>
        <w:tc>
          <w:tcPr>
            <w:tcW w:w="937" w:type="dxa"/>
          </w:tcPr>
          <w:p w14:paraId="6469906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D5D4D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65283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69872C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177DB1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E1CCDF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21515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DEF5A7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119DA68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1F8F35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8</w:t>
            </w:r>
          </w:p>
        </w:tc>
        <w:tc>
          <w:tcPr>
            <w:tcW w:w="937" w:type="dxa"/>
          </w:tcPr>
          <w:p w14:paraId="41C5D02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CCF31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A035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42C32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EAAE83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D9B8D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2" w:type="dxa"/>
          </w:tcPr>
          <w:p w14:paraId="0396FDD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93F7F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222E600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80AB8BF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9</w:t>
            </w:r>
          </w:p>
        </w:tc>
        <w:tc>
          <w:tcPr>
            <w:tcW w:w="937" w:type="dxa"/>
          </w:tcPr>
          <w:p w14:paraId="7E5E759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D1110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86C2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DEF3F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F4164E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C8D18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82" w:type="dxa"/>
          </w:tcPr>
          <w:p w14:paraId="451AF93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6D69B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80D32F9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6FDE7D7E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Num 10</w:t>
            </w:r>
          </w:p>
        </w:tc>
        <w:tc>
          <w:tcPr>
            <w:tcW w:w="937" w:type="dxa"/>
          </w:tcPr>
          <w:p w14:paraId="45812F6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8045A2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03A54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E821C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63D3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CAAA04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8D284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F3AA65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9459A1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0D69579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1</w:t>
            </w:r>
          </w:p>
        </w:tc>
        <w:tc>
          <w:tcPr>
            <w:tcW w:w="937" w:type="dxa"/>
          </w:tcPr>
          <w:p w14:paraId="1D5233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5920BB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D90A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61B8F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24F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A9EA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8FAE2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2" w:type="dxa"/>
          </w:tcPr>
          <w:p w14:paraId="7218B78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27B4261F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3E349143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2</w:t>
            </w:r>
          </w:p>
        </w:tc>
        <w:tc>
          <w:tcPr>
            <w:tcW w:w="937" w:type="dxa"/>
          </w:tcPr>
          <w:p w14:paraId="01B5805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08A07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016E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FC9AE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FCE858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0E5531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8B0E13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82" w:type="dxa"/>
          </w:tcPr>
          <w:p w14:paraId="74BD92C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752DD37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452740A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3</w:t>
            </w:r>
          </w:p>
        </w:tc>
        <w:tc>
          <w:tcPr>
            <w:tcW w:w="937" w:type="dxa"/>
          </w:tcPr>
          <w:p w14:paraId="0DE8859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C599E7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5200B7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640FA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EBA0B9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5C162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CA654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82" w:type="dxa"/>
          </w:tcPr>
          <w:p w14:paraId="3C9D2F5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5741F0AA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A15E17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4</w:t>
            </w:r>
          </w:p>
        </w:tc>
        <w:tc>
          <w:tcPr>
            <w:tcW w:w="937" w:type="dxa"/>
          </w:tcPr>
          <w:p w14:paraId="34780B8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C5EAD1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722C83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C67817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9DF18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E0DE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2721B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2" w:type="dxa"/>
          </w:tcPr>
          <w:p w14:paraId="444647E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4D9489D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17BA91FC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5</w:t>
            </w:r>
          </w:p>
        </w:tc>
        <w:tc>
          <w:tcPr>
            <w:tcW w:w="937" w:type="dxa"/>
          </w:tcPr>
          <w:p w14:paraId="6B7F3D6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B64400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FF87C9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AD0B45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3A2BD9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54FA00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ABBB88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882" w:type="dxa"/>
          </w:tcPr>
          <w:p w14:paraId="0EA43BB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6EDB84E2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677EDB1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Read 6</w:t>
            </w:r>
          </w:p>
        </w:tc>
        <w:tc>
          <w:tcPr>
            <w:tcW w:w="937" w:type="dxa"/>
          </w:tcPr>
          <w:p w14:paraId="51E6862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3B6554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4F1371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44DC3C9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00D134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0AA050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590B7A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2" w:type="dxa"/>
          </w:tcPr>
          <w:p w14:paraId="0BE1C1F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43387" w:rsidRPr="00625A95" w14:paraId="3A996EBE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7685D5F9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1</w:t>
            </w:r>
          </w:p>
        </w:tc>
        <w:tc>
          <w:tcPr>
            <w:tcW w:w="937" w:type="dxa"/>
          </w:tcPr>
          <w:p w14:paraId="076EA5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AD686D6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2FF80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0205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B940DD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9E390C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A36DC0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5A373A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B43387" w:rsidRPr="00625A95" w14:paraId="54DD8083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2B3A400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2</w:t>
            </w:r>
          </w:p>
        </w:tc>
        <w:tc>
          <w:tcPr>
            <w:tcW w:w="937" w:type="dxa"/>
          </w:tcPr>
          <w:p w14:paraId="74B6E7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7D11C4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C37581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23A507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22D488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E4473CD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31B7CF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096663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  <w:tr w:rsidR="00B43387" w:rsidRPr="00625A95" w14:paraId="45C97766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09804B8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lastRenderedPageBreak/>
              <w:t>Writ 3</w:t>
            </w:r>
          </w:p>
        </w:tc>
        <w:tc>
          <w:tcPr>
            <w:tcW w:w="937" w:type="dxa"/>
          </w:tcPr>
          <w:p w14:paraId="72F9EC9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F676A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233EDF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D3D073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94A340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EB9C33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783A978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1091DD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B43387" w:rsidRPr="00625A95" w14:paraId="75265B38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CF65ECB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4</w:t>
            </w:r>
          </w:p>
        </w:tc>
        <w:tc>
          <w:tcPr>
            <w:tcW w:w="937" w:type="dxa"/>
          </w:tcPr>
          <w:p w14:paraId="729F6A4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8BE4D5C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67AABB9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BEB11F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41C9AC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86A95A9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BFC7EA4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109312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B43387" w:rsidRPr="00625A95" w14:paraId="453BF491" w14:textId="77777777" w:rsidTr="000D37F8">
        <w:trPr>
          <w:gridAfter w:val="1"/>
          <w:wAfter w:w="882" w:type="dxa"/>
        </w:trPr>
        <w:tc>
          <w:tcPr>
            <w:tcW w:w="1023" w:type="dxa"/>
          </w:tcPr>
          <w:p w14:paraId="5B866FA6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5</w:t>
            </w:r>
          </w:p>
        </w:tc>
        <w:tc>
          <w:tcPr>
            <w:tcW w:w="937" w:type="dxa"/>
          </w:tcPr>
          <w:p w14:paraId="4F761A5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00DCFF5B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93CFCA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73B68902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CB30950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3B79180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2F9AC551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</w:tcPr>
          <w:p w14:paraId="5F907DE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</w:tr>
      <w:tr w:rsidR="00B43387" w:rsidRPr="00625A95" w14:paraId="6FA47003" w14:textId="77777777" w:rsidTr="000D37F8">
        <w:trPr>
          <w:gridAfter w:val="1"/>
          <w:wAfter w:w="882" w:type="dxa"/>
        </w:trPr>
        <w:tc>
          <w:tcPr>
            <w:tcW w:w="1023" w:type="dxa"/>
            <w:tcBorders>
              <w:bottom w:val="single" w:sz="4" w:space="0" w:color="auto"/>
            </w:tcBorders>
          </w:tcPr>
          <w:p w14:paraId="2822481A" w14:textId="77777777" w:rsidR="00B43387" w:rsidRPr="00625A95" w:rsidRDefault="00B43387" w:rsidP="000D37F8">
            <w:pPr>
              <w:jc w:val="both"/>
              <w:rPr>
                <w:rFonts w:ascii="Times New Roman" w:hAnsi="Times New Roman" w:cs="Times New Roman"/>
              </w:rPr>
            </w:pPr>
            <w:r w:rsidRPr="00D5624D">
              <w:rPr>
                <w:rFonts w:ascii="Times New Roman" w:hAnsi="Times New Roman" w:cs="Times New Roman"/>
              </w:rPr>
              <w:t>Writ 6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4634D6B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41E69C5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DCCA05A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E308B37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75993BF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285ED4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6EC0C3E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89E6563" w14:textId="77777777" w:rsidR="00B43387" w:rsidRPr="00625A95" w:rsidRDefault="00B43387" w:rsidP="000D37F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</w:tbl>
    <w:p w14:paraId="126A1668" w14:textId="77777777" w:rsidR="00B43387" w:rsidRPr="000D6459" w:rsidRDefault="00B43387" w:rsidP="00B43387">
      <w:pPr>
        <w:spacing w:after="0"/>
        <w:jc w:val="both"/>
        <w:rPr>
          <w:rFonts w:ascii="Times New Roman" w:hAnsi="Times New Roman" w:cs="Times New Roman"/>
          <w:i/>
          <w:sz w:val="10"/>
          <w:szCs w:val="10"/>
        </w:rPr>
      </w:pPr>
    </w:p>
    <w:p w14:paraId="3C515A09" w14:textId="0349E8AB" w:rsidR="00343283" w:rsidRPr="00445597" w:rsidRDefault="00B43387" w:rsidP="00B43387">
      <w:pPr>
        <w:jc w:val="both"/>
        <w:rPr>
          <w:rFonts w:ascii="Times New Roman" w:hAnsi="Times New Roman" w:cs="Times New Roman"/>
          <w:sz w:val="24"/>
          <w:szCs w:val="24"/>
        </w:rPr>
      </w:pPr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 w:rsidRPr="007A08C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Comm=Verbal Communication, Cult=Cultural Knowledge, Soc=Social and Emotional, Persev=Perseveranc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C2">
        <w:rPr>
          <w:rFonts w:ascii="Times New Roman" w:hAnsi="Times New Roman" w:cs="Times New Roman"/>
          <w:sz w:val="20"/>
          <w:szCs w:val="20"/>
        </w:rPr>
        <w:t>Appr=Approaches to Learning, Num=Numeracy, Read=Reading, and Writ=Writing.</w:t>
      </w:r>
      <w:bookmarkStart w:id="0" w:name="_GoBack"/>
      <w:bookmarkEnd w:id="0"/>
    </w:p>
    <w:sectPr w:rsidR="00343283" w:rsidRPr="00445597" w:rsidSect="001B475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3674E" w14:textId="77777777" w:rsidR="007F7D13" w:rsidRDefault="007F7D13" w:rsidP="00D374A0">
      <w:pPr>
        <w:spacing w:after="0" w:line="240" w:lineRule="auto"/>
      </w:pPr>
      <w:r>
        <w:separator/>
      </w:r>
    </w:p>
  </w:endnote>
  <w:endnote w:type="continuationSeparator" w:id="0">
    <w:p w14:paraId="5A70B220" w14:textId="77777777" w:rsidR="007F7D13" w:rsidRDefault="007F7D13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9CAE9" w14:textId="77777777" w:rsidR="007F7D13" w:rsidRDefault="007F7D13" w:rsidP="00D374A0">
      <w:pPr>
        <w:spacing w:after="0" w:line="240" w:lineRule="auto"/>
      </w:pPr>
      <w:r>
        <w:separator/>
      </w:r>
    </w:p>
  </w:footnote>
  <w:footnote w:type="continuationSeparator" w:id="0">
    <w:p w14:paraId="1087D659" w14:textId="77777777" w:rsidR="007F7D13" w:rsidRDefault="007F7D13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14768C"/>
    <w:rsid w:val="001B475B"/>
    <w:rsid w:val="00342B59"/>
    <w:rsid w:val="00343283"/>
    <w:rsid w:val="00445597"/>
    <w:rsid w:val="00476BA3"/>
    <w:rsid w:val="00524D4D"/>
    <w:rsid w:val="00651193"/>
    <w:rsid w:val="007F7D13"/>
    <w:rsid w:val="00B43387"/>
    <w:rsid w:val="00C44602"/>
    <w:rsid w:val="00D374A0"/>
    <w:rsid w:val="00EC416F"/>
    <w:rsid w:val="00FC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4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2</cp:revision>
  <dcterms:created xsi:type="dcterms:W3CDTF">2019-08-23T04:56:00Z</dcterms:created>
  <dcterms:modified xsi:type="dcterms:W3CDTF">2019-08-23T04:56:00Z</dcterms:modified>
</cp:coreProperties>
</file>